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05D8C5" w14:textId="77777777" w:rsidR="00FE3F8F" w:rsidRDefault="00FE3F8F"/>
    <w:p w14:paraId="0659C08E" w14:textId="77777777" w:rsidR="00FE3F8F" w:rsidRDefault="008874CA">
      <w:pPr>
        <w:rPr>
          <w:b/>
          <w:bCs/>
        </w:rPr>
      </w:pPr>
      <w:r>
        <w:rPr>
          <w:b/>
          <w:bCs/>
        </w:rPr>
        <w:t>Supplemental table 2. Top ranking Oncomodules of the CRFs Oncomodules Discovery associated to driver mutations of SMARCA4 in LUAD</w:t>
      </w:r>
    </w:p>
    <w:p w14:paraId="3C3CC9E6" w14:textId="77777777" w:rsidR="00FE3F8F" w:rsidRDefault="00FE3F8F">
      <w:pPr>
        <w:rPr>
          <w:b/>
          <w:bCs/>
        </w:rPr>
      </w:pPr>
    </w:p>
    <w:tbl>
      <w:tblPr>
        <w:tblW w:w="14573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883"/>
        <w:gridCol w:w="847"/>
        <w:gridCol w:w="851"/>
        <w:gridCol w:w="871"/>
        <w:gridCol w:w="1768"/>
        <w:gridCol w:w="1899"/>
        <w:gridCol w:w="802"/>
        <w:gridCol w:w="1379"/>
        <w:gridCol w:w="794"/>
        <w:gridCol w:w="794"/>
        <w:gridCol w:w="794"/>
        <w:gridCol w:w="812"/>
        <w:gridCol w:w="2079"/>
      </w:tblGrid>
      <w:tr w:rsidR="00FE3F8F" w14:paraId="230422CA" w14:textId="77777777">
        <w:tc>
          <w:tcPr>
            <w:tcW w:w="14573" w:type="dxa"/>
            <w:gridSpan w:val="1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left w:w="54" w:type="dxa"/>
            </w:tcMar>
            <w:vAlign w:val="center"/>
          </w:tcPr>
          <w:p w14:paraId="031A4CE2" w14:textId="77777777" w:rsidR="00FE3F8F" w:rsidRDefault="008874CA">
            <w:pPr>
              <w:pStyle w:val="TableContents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MARCA4 in LUAD (Lung Adenocarcinoma)</w:t>
            </w:r>
          </w:p>
        </w:tc>
      </w:tr>
      <w:tr w:rsidR="00FE3F8F" w14:paraId="50125578" w14:textId="77777777">
        <w:tc>
          <w:tcPr>
            <w:tcW w:w="90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70B76B0F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ples mutated</w:t>
            </w:r>
          </w:p>
        </w:tc>
        <w:tc>
          <w:tcPr>
            <w:tcW w:w="86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479320D3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ples no CRF mutated</w:t>
            </w:r>
          </w:p>
        </w:tc>
        <w:tc>
          <w:tcPr>
            <w:tcW w:w="86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725F1A96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 P-value threshold</w:t>
            </w:r>
          </w:p>
        </w:tc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458BE7D3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DE genes</w:t>
            </w:r>
          </w:p>
        </w:tc>
        <w:tc>
          <w:tcPr>
            <w:tcW w:w="18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234962E5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p 5 Connectivity Map 02 drugs identified</w:t>
            </w:r>
          </w:p>
        </w:tc>
        <w:tc>
          <w:tcPr>
            <w:tcW w:w="198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5163AB7B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ules identified</w:t>
            </w:r>
          </w:p>
        </w:tc>
        <w:tc>
          <w:tcPr>
            <w:tcW w:w="7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77B661AD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ter correlation with any other driver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2ACE1B71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lated with CM02 results</w:t>
            </w:r>
          </w:p>
        </w:tc>
        <w:tc>
          <w:tcPr>
            <w:tcW w:w="7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3FFF7F9D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viously related with the CRF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47CF8167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viously related with the tumor type</w:t>
            </w:r>
          </w:p>
        </w:tc>
        <w:tc>
          <w:tcPr>
            <w:tcW w:w="7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7EA41E50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viously related with cancer</w:t>
            </w:r>
          </w:p>
        </w:tc>
        <w:tc>
          <w:tcPr>
            <w:tcW w:w="71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792BD15B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ificant in CCLE</w:t>
            </w:r>
          </w:p>
        </w:tc>
        <w:tc>
          <w:tcPr>
            <w:tcW w:w="21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210B7849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lap miss-regulated genes CRF/module</w:t>
            </w:r>
          </w:p>
        </w:tc>
      </w:tr>
      <w:tr w:rsidR="00FE3F8F" w14:paraId="58AC03E7" w14:textId="77777777">
        <w:tc>
          <w:tcPr>
            <w:tcW w:w="903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6A65CB56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63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5E368DEA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63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6DEF2485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91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0A58EC58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1835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106FA059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5-delta prostaglandin J2</w:t>
            </w:r>
          </w:p>
          <w:p w14:paraId="25672889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estradiol</w:t>
            </w:r>
          </w:p>
          <w:p w14:paraId="018ADE13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monorden</w:t>
            </w:r>
          </w:p>
          <w:p w14:paraId="47762B43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rapamycin</w:t>
            </w:r>
          </w:p>
          <w:p w14:paraId="1B667133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MG-262</w:t>
            </w:r>
          </w:p>
        </w:tc>
        <w:tc>
          <w:tcPr>
            <w:tcW w:w="198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441177E3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P</w:t>
            </w:r>
          </w:p>
        </w:tc>
        <w:tc>
          <w:tcPr>
            <w:tcW w:w="7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6D310871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0D1DD41C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4C5EEFCB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71220C5E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4241793F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1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64D52C8B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21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611AB559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FE3F8F" w14:paraId="70286122" w14:textId="77777777">
        <w:tc>
          <w:tcPr>
            <w:tcW w:w="903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5A1E9653" w14:textId="77777777" w:rsidR="00FE3F8F" w:rsidRDefault="008874CA">
            <w:r>
              <w:t>14</w:t>
            </w:r>
          </w:p>
        </w:tc>
        <w:tc>
          <w:tcPr>
            <w:tcW w:w="863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6279CD16" w14:textId="77777777" w:rsidR="00FE3F8F" w:rsidRDefault="008874CA">
            <w:r>
              <w:t>22</w:t>
            </w:r>
          </w:p>
        </w:tc>
        <w:tc>
          <w:tcPr>
            <w:tcW w:w="863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75BDA426" w14:textId="77777777" w:rsidR="00FE3F8F" w:rsidRDefault="008874CA">
            <w:r>
              <w:t>0.05</w:t>
            </w:r>
          </w:p>
        </w:tc>
        <w:tc>
          <w:tcPr>
            <w:tcW w:w="89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074F39DF" w14:textId="77777777" w:rsidR="00FE3F8F" w:rsidRDefault="008874CA">
            <w:r>
              <w:t>76</w:t>
            </w:r>
          </w:p>
        </w:tc>
        <w:tc>
          <w:tcPr>
            <w:tcW w:w="183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056BE16E" w14:textId="77777777" w:rsidR="00FE3F8F" w:rsidRDefault="00FE3F8F"/>
        </w:tc>
        <w:tc>
          <w:tcPr>
            <w:tcW w:w="198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16B3DC08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X9</w:t>
            </w:r>
          </w:p>
        </w:tc>
        <w:tc>
          <w:tcPr>
            <w:tcW w:w="7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0D0CD2AF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3FFB4AC2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(estradiol)</w:t>
            </w:r>
          </w:p>
        </w:tc>
        <w:tc>
          <w:tcPr>
            <w:tcW w:w="7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266FBD62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27C12854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3834DC2F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1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5EEFBD5B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21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2E40346F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FE3F8F" w14:paraId="5ECB9FCB" w14:textId="77777777">
        <w:tc>
          <w:tcPr>
            <w:tcW w:w="903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58235B3F" w14:textId="77777777" w:rsidR="00FE3F8F" w:rsidRDefault="008874CA">
            <w:r>
              <w:t>14</w:t>
            </w:r>
          </w:p>
        </w:tc>
        <w:tc>
          <w:tcPr>
            <w:tcW w:w="863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5F707081" w14:textId="77777777" w:rsidR="00FE3F8F" w:rsidRDefault="008874CA">
            <w:r>
              <w:t>22</w:t>
            </w:r>
          </w:p>
        </w:tc>
        <w:tc>
          <w:tcPr>
            <w:tcW w:w="863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7798DEED" w14:textId="77777777" w:rsidR="00FE3F8F" w:rsidRDefault="008874CA">
            <w:r>
              <w:t>0.05</w:t>
            </w:r>
          </w:p>
        </w:tc>
        <w:tc>
          <w:tcPr>
            <w:tcW w:w="89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3EAD10AD" w14:textId="77777777" w:rsidR="00FE3F8F" w:rsidRDefault="008874CA">
            <w:r>
              <w:t>76</w:t>
            </w:r>
          </w:p>
        </w:tc>
        <w:tc>
          <w:tcPr>
            <w:tcW w:w="183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106589F4" w14:textId="77777777" w:rsidR="00FE3F8F" w:rsidRDefault="00FE3F8F"/>
        </w:tc>
        <w:tc>
          <w:tcPr>
            <w:tcW w:w="198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226A0599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 of nucleotides</w:t>
            </w:r>
          </w:p>
        </w:tc>
        <w:tc>
          <w:tcPr>
            <w:tcW w:w="7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58657BA6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48456A91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2A161FA8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2DC947D9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1DD6252E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1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3B5D04EB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1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7A926F7A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FE3F8F" w14:paraId="6C24D7BD" w14:textId="77777777">
        <w:tc>
          <w:tcPr>
            <w:tcW w:w="903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44BE0DFB" w14:textId="77777777" w:rsidR="00FE3F8F" w:rsidRDefault="008874CA">
            <w:r>
              <w:t>14</w:t>
            </w:r>
          </w:p>
        </w:tc>
        <w:tc>
          <w:tcPr>
            <w:tcW w:w="863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4A2B2ADA" w14:textId="77777777" w:rsidR="00FE3F8F" w:rsidRDefault="008874CA">
            <w:r>
              <w:t>22</w:t>
            </w:r>
          </w:p>
        </w:tc>
        <w:tc>
          <w:tcPr>
            <w:tcW w:w="863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7517D0C6" w14:textId="77777777" w:rsidR="00FE3F8F" w:rsidRDefault="008874CA">
            <w:r>
              <w:t>0.05</w:t>
            </w:r>
          </w:p>
        </w:tc>
        <w:tc>
          <w:tcPr>
            <w:tcW w:w="89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2DB12521" w14:textId="77777777" w:rsidR="00FE3F8F" w:rsidRDefault="008874CA">
            <w:r>
              <w:t>76</w:t>
            </w:r>
          </w:p>
        </w:tc>
        <w:tc>
          <w:tcPr>
            <w:tcW w:w="183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7FEA3DB9" w14:textId="77777777" w:rsidR="00FE3F8F" w:rsidRDefault="00FE3F8F"/>
        </w:tc>
        <w:tc>
          <w:tcPr>
            <w:tcW w:w="198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584EE122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F</w:t>
            </w:r>
          </w:p>
        </w:tc>
        <w:tc>
          <w:tcPr>
            <w:tcW w:w="7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651FCA2A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0F9B8DEB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(monorden (radicicol), estradiol, 15-dpj2, rapamycin)</w:t>
            </w:r>
          </w:p>
        </w:tc>
        <w:tc>
          <w:tcPr>
            <w:tcW w:w="7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5DA02FFC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655DB88D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577DE98A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1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147537B1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1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6FE62BA2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FE3F8F" w14:paraId="143D7F73" w14:textId="77777777">
        <w:tc>
          <w:tcPr>
            <w:tcW w:w="903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5C757175" w14:textId="77777777" w:rsidR="00FE3F8F" w:rsidRDefault="008874CA">
            <w:r>
              <w:t>14</w:t>
            </w:r>
          </w:p>
        </w:tc>
        <w:tc>
          <w:tcPr>
            <w:tcW w:w="863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208E82D4" w14:textId="77777777" w:rsidR="00FE3F8F" w:rsidRDefault="008874CA">
            <w:r>
              <w:t>22</w:t>
            </w:r>
          </w:p>
        </w:tc>
        <w:tc>
          <w:tcPr>
            <w:tcW w:w="863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163DB305" w14:textId="77777777" w:rsidR="00FE3F8F" w:rsidRDefault="008874CA">
            <w:r>
              <w:t>0.05</w:t>
            </w:r>
          </w:p>
        </w:tc>
        <w:tc>
          <w:tcPr>
            <w:tcW w:w="89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58097C8A" w14:textId="77777777" w:rsidR="00FE3F8F" w:rsidRDefault="008874CA">
            <w:r>
              <w:t>76</w:t>
            </w:r>
          </w:p>
        </w:tc>
        <w:tc>
          <w:tcPr>
            <w:tcW w:w="183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7EFB9D09" w14:textId="77777777" w:rsidR="00FE3F8F" w:rsidRDefault="00FE3F8F"/>
        </w:tc>
        <w:tc>
          <w:tcPr>
            <w:tcW w:w="198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15C4597C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K33</w:t>
            </w:r>
          </w:p>
        </w:tc>
        <w:tc>
          <w:tcPr>
            <w:tcW w:w="7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28A99D3A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0E016FDF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682D8185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34CEBE68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7A6B759E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1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078C2670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21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26AB49DE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 w:rsidR="00FE3F8F" w14:paraId="5F9AF73C" w14:textId="77777777">
        <w:tc>
          <w:tcPr>
            <w:tcW w:w="903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164F224A" w14:textId="77777777" w:rsidR="00FE3F8F" w:rsidRDefault="008874CA">
            <w:r>
              <w:t>14</w:t>
            </w:r>
          </w:p>
        </w:tc>
        <w:tc>
          <w:tcPr>
            <w:tcW w:w="863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74E33D9B" w14:textId="77777777" w:rsidR="00FE3F8F" w:rsidRDefault="008874CA">
            <w:r>
              <w:t>22</w:t>
            </w:r>
          </w:p>
        </w:tc>
        <w:tc>
          <w:tcPr>
            <w:tcW w:w="863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4CBF6383" w14:textId="77777777" w:rsidR="00FE3F8F" w:rsidRDefault="008874CA">
            <w:r>
              <w:t>0.05</w:t>
            </w:r>
          </w:p>
        </w:tc>
        <w:tc>
          <w:tcPr>
            <w:tcW w:w="89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65596A56" w14:textId="77777777" w:rsidR="00FE3F8F" w:rsidRDefault="008874CA">
            <w:r>
              <w:t>76</w:t>
            </w:r>
          </w:p>
        </w:tc>
        <w:tc>
          <w:tcPr>
            <w:tcW w:w="183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3251459A" w14:textId="77777777" w:rsidR="00FE3F8F" w:rsidRDefault="00FE3F8F"/>
        </w:tc>
        <w:tc>
          <w:tcPr>
            <w:tcW w:w="198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72E7EF0C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F1</w:t>
            </w:r>
          </w:p>
        </w:tc>
        <w:tc>
          <w:tcPr>
            <w:tcW w:w="7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46CA91DA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644A20A6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0AD372F3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6CED844E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6EF98EBB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1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76E5996F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21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613C411E" w14:textId="77777777" w:rsidR="00FE3F8F" w:rsidRDefault="008874CA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</w:tbl>
    <w:p w14:paraId="570BA2BF" w14:textId="77777777" w:rsidR="00FE3F8F" w:rsidRDefault="00FE3F8F" w:rsidP="001F5523">
      <w:bookmarkStart w:id="0" w:name="_GoBack"/>
      <w:bookmarkEnd w:id="0"/>
    </w:p>
    <w:sectPr w:rsidR="00FE3F8F">
      <w:pgSz w:w="16838" w:h="11906" w:orient="landscape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altName w:val="Helvetica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Microsoft YaHei">
    <w:charset w:val="86"/>
    <w:family w:val="swiss"/>
    <w:pitch w:val="variable"/>
    <w:sig w:usb0="80000287" w:usb1="280F3C52" w:usb2="00000016" w:usb3="00000000" w:csb0="0004001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5C3449"/>
    <w:multiLevelType w:val="multilevel"/>
    <w:tmpl w:val="13F29992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9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F8F"/>
    <w:rsid w:val="001F5523"/>
    <w:rsid w:val="004F7A0C"/>
    <w:rsid w:val="008874CA"/>
    <w:rsid w:val="00FE3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ECF4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Mangal"/>
        <w:sz w:val="24"/>
        <w:szCs w:val="24"/>
        <w:lang w:val="ca-ES" w:eastAsia="zh-CN" w:bidi="hi-IN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Heading"/>
    <w:next w:val="TextBody"/>
    <w:qFormat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Quotations">
    <w:name w:val="Quotations"/>
    <w:basedOn w:val="Normal"/>
    <w:qFormat/>
    <w:pPr>
      <w:spacing w:after="283"/>
      <w:ind w:left="567" w:right="567"/>
    </w:pPr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next w:val="TextBody"/>
    <w:qFormat/>
    <w:pPr>
      <w:spacing w:before="60"/>
      <w:jc w:val="center"/>
    </w:pPr>
    <w:rPr>
      <w:sz w:val="36"/>
      <w:szCs w:val="36"/>
    </w:r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Mangal"/>
        <w:sz w:val="24"/>
        <w:szCs w:val="24"/>
        <w:lang w:val="ca-ES" w:eastAsia="zh-CN" w:bidi="hi-IN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Heading"/>
    <w:next w:val="TextBody"/>
    <w:qFormat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Quotations">
    <w:name w:val="Quotations"/>
    <w:basedOn w:val="Normal"/>
    <w:qFormat/>
    <w:pPr>
      <w:spacing w:after="283"/>
      <w:ind w:left="567" w:right="567"/>
    </w:pPr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next w:val="TextBody"/>
    <w:qFormat/>
    <w:pPr>
      <w:spacing w:before="60"/>
      <w:jc w:val="center"/>
    </w:pPr>
    <w:rPr>
      <w:sz w:val="36"/>
      <w:szCs w:val="36"/>
    </w:r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usalya Kumarappan</dc:creator>
  <cp:lastModifiedBy>admin</cp:lastModifiedBy>
  <cp:revision>3</cp:revision>
  <dcterms:created xsi:type="dcterms:W3CDTF">2016-04-11T05:59:00Z</dcterms:created>
  <dcterms:modified xsi:type="dcterms:W3CDTF">2016-04-12T18:35:00Z</dcterms:modified>
  <dc:language>en-US</dc:language>
</cp:coreProperties>
</file>